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9359F" w14:textId="256F76B4" w:rsidR="00A633F4" w:rsidRPr="00A633F4" w:rsidRDefault="000C41D2" w:rsidP="00A633F4">
      <w:pPr>
        <w:spacing w:after="0"/>
        <w:rPr>
          <w:b/>
          <w:bCs/>
          <w:szCs w:val="24"/>
        </w:rPr>
      </w:pPr>
      <w:r>
        <w:rPr>
          <w:b/>
          <w:bCs/>
          <w:szCs w:val="24"/>
        </w:rPr>
        <w:t xml:space="preserve">S4 </w:t>
      </w:r>
      <w:r w:rsidRPr="00A633F4">
        <w:rPr>
          <w:b/>
          <w:bCs/>
          <w:szCs w:val="24"/>
        </w:rPr>
        <w:t>Appendix</w:t>
      </w:r>
      <w:r>
        <w:rPr>
          <w:b/>
          <w:bCs/>
          <w:szCs w:val="24"/>
        </w:rPr>
        <w:t>.</w:t>
      </w:r>
      <w:r w:rsidR="00A633F4" w:rsidRPr="00A633F4">
        <w:rPr>
          <w:b/>
          <w:bCs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A6B9B89" wp14:editId="1D3AA06D">
            <wp:simplePos x="0" y="0"/>
            <wp:positionH relativeFrom="margin">
              <wp:align>left</wp:align>
            </wp:positionH>
            <wp:positionV relativeFrom="margin">
              <wp:posOffset>264795</wp:posOffset>
            </wp:positionV>
            <wp:extent cx="5953125" cy="7953375"/>
            <wp:effectExtent l="0" t="0" r="0" b="952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86" r="6730"/>
                    <a:stretch/>
                  </pic:blipFill>
                  <pic:spPr bwMode="auto">
                    <a:xfrm>
                      <a:off x="0" y="0"/>
                      <a:ext cx="5953125" cy="795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szCs w:val="24"/>
        </w:rPr>
        <w:t xml:space="preserve"> </w:t>
      </w:r>
      <w:r w:rsidR="00A633F4" w:rsidRPr="00A633F4">
        <w:rPr>
          <w:b/>
          <w:bCs/>
          <w:szCs w:val="24"/>
        </w:rPr>
        <w:t xml:space="preserve">Linear </w:t>
      </w:r>
      <w:r w:rsidR="00715492">
        <w:rPr>
          <w:b/>
          <w:bCs/>
          <w:szCs w:val="24"/>
        </w:rPr>
        <w:t>F</w:t>
      </w:r>
      <w:r w:rsidR="00A633F4" w:rsidRPr="00A633F4">
        <w:rPr>
          <w:b/>
          <w:bCs/>
          <w:szCs w:val="24"/>
        </w:rPr>
        <w:t xml:space="preserve">it </w:t>
      </w:r>
      <w:r w:rsidR="00715492">
        <w:rPr>
          <w:b/>
          <w:bCs/>
          <w:szCs w:val="24"/>
        </w:rPr>
        <w:t>S</w:t>
      </w:r>
      <w:r w:rsidR="00A633F4" w:rsidRPr="00A633F4">
        <w:rPr>
          <w:b/>
          <w:bCs/>
          <w:szCs w:val="24"/>
        </w:rPr>
        <w:t xml:space="preserve">catter </w:t>
      </w:r>
      <w:r w:rsidR="00715492">
        <w:rPr>
          <w:b/>
          <w:bCs/>
          <w:szCs w:val="24"/>
        </w:rPr>
        <w:t>P</w:t>
      </w:r>
      <w:r w:rsidR="00A633F4" w:rsidRPr="00A633F4">
        <w:rPr>
          <w:b/>
          <w:bCs/>
          <w:szCs w:val="24"/>
        </w:rPr>
        <w:t xml:space="preserve">lot </w:t>
      </w:r>
      <w:r w:rsidR="00715492">
        <w:rPr>
          <w:b/>
          <w:bCs/>
          <w:szCs w:val="24"/>
        </w:rPr>
        <w:t>G</w:t>
      </w:r>
      <w:r w:rsidR="00A633F4" w:rsidRPr="00A633F4">
        <w:rPr>
          <w:b/>
          <w:bCs/>
          <w:szCs w:val="24"/>
        </w:rPr>
        <w:t xml:space="preserve">raphs </w:t>
      </w:r>
      <w:r w:rsidR="00A633F4" w:rsidRPr="00A633F4">
        <w:rPr>
          <w:b/>
          <w:bCs/>
          <w:szCs w:val="24"/>
        </w:rPr>
        <w:br w:type="page"/>
      </w:r>
    </w:p>
    <w:p w14:paraId="695B04B4" w14:textId="382D85E0" w:rsidR="00A633F4" w:rsidRPr="00A633F4" w:rsidRDefault="00A633F4" w:rsidP="00A633F4">
      <w:pPr>
        <w:spacing w:after="0"/>
        <w:rPr>
          <w:b/>
          <w:bCs/>
          <w:szCs w:val="24"/>
        </w:rPr>
      </w:pPr>
      <w:r w:rsidRPr="00A633F4">
        <w:rPr>
          <w:noProof/>
          <w:lang w:val="en-US"/>
        </w:rPr>
        <w:lastRenderedPageBreak/>
        <w:drawing>
          <wp:anchor distT="0" distB="0" distL="114300" distR="114300" simplePos="0" relativeHeight="251660288" behindDoc="1" locked="0" layoutInCell="1" allowOverlap="1" wp14:anchorId="6D293E47" wp14:editId="62470AF9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5943600" cy="8229600"/>
            <wp:effectExtent l="0" t="0" r="0" b="0"/>
            <wp:wrapTight wrapText="bothSides">
              <wp:wrapPolygon edited="0">
                <wp:start x="0" y="0"/>
                <wp:lineTo x="0" y="21550"/>
                <wp:lineTo x="21531" y="21550"/>
                <wp:lineTo x="21531" y="0"/>
                <wp:lineTo x="0" y="0"/>
              </wp:wrapPolygon>
            </wp:wrapTight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33" r="7212"/>
                    <a:stretch/>
                  </pic:blipFill>
                  <pic:spPr bwMode="auto">
                    <a:xfrm>
                      <a:off x="0" y="0"/>
                      <a:ext cx="59436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B5E380" w14:textId="6F97494D" w:rsidR="00A633F4" w:rsidRPr="004F7918" w:rsidRDefault="004F7918" w:rsidP="00A633F4">
      <w:pPr>
        <w:rPr>
          <w:szCs w:val="24"/>
        </w:rPr>
      </w:pPr>
      <w:r w:rsidRPr="004F7918">
        <w:rPr>
          <w:szCs w:val="24"/>
        </w:rPr>
        <w:lastRenderedPageBreak/>
        <w:t>Source: Authors’ creation</w:t>
      </w:r>
      <w:r w:rsidR="00A633F4" w:rsidRPr="00A633F4"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5A7CE2EC" wp14:editId="041A6A3B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34075" cy="8220075"/>
            <wp:effectExtent l="0" t="0" r="9525" b="9525"/>
            <wp:wrapTight wrapText="bothSides">
              <wp:wrapPolygon edited="0">
                <wp:start x="0" y="0"/>
                <wp:lineTo x="0" y="21575"/>
                <wp:lineTo x="21565" y="21575"/>
                <wp:lineTo x="21565" y="0"/>
                <wp:lineTo x="0" y="0"/>
              </wp:wrapPolygon>
            </wp:wrapTight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7" r="7051"/>
                    <a:stretch/>
                  </pic:blipFill>
                  <pic:spPr bwMode="auto">
                    <a:xfrm>
                      <a:off x="0" y="0"/>
                      <a:ext cx="5934075" cy="822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5DCB">
        <w:rPr>
          <w:szCs w:val="24"/>
        </w:rPr>
        <w:t>.</w:t>
      </w:r>
      <w:r w:rsidR="000C41D2">
        <w:rPr>
          <w:rFonts w:cs="Times New Roman"/>
          <w:noProof/>
          <w:szCs w:val="24"/>
          <w:lang w:val="en-US"/>
        </w:rPr>
        <w:fldChar w:fldCharType="begin"/>
      </w:r>
      <w:r w:rsidR="000C41D2">
        <w:rPr>
          <w:szCs w:val="24"/>
        </w:rPr>
        <w:instrText xml:space="preserve"> ADDIN EN.REFLIST </w:instrText>
      </w:r>
      <w:r w:rsidR="00000000">
        <w:rPr>
          <w:rFonts w:cs="Times New Roman"/>
          <w:noProof/>
          <w:szCs w:val="24"/>
          <w:lang w:val="en-US"/>
        </w:rPr>
        <w:fldChar w:fldCharType="separate"/>
      </w:r>
      <w:r w:rsidR="000C41D2">
        <w:rPr>
          <w:szCs w:val="24"/>
        </w:rPr>
        <w:fldChar w:fldCharType="end"/>
      </w:r>
    </w:p>
    <w:sectPr w:rsidR="00A633F4" w:rsidRPr="004F7918" w:rsidSect="00392769"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66EFC" w14:textId="77777777" w:rsidR="0099004A" w:rsidRDefault="0099004A" w:rsidP="0084086E">
      <w:pPr>
        <w:spacing w:after="0" w:line="240" w:lineRule="auto"/>
      </w:pPr>
      <w:r>
        <w:separator/>
      </w:r>
    </w:p>
  </w:endnote>
  <w:endnote w:type="continuationSeparator" w:id="0">
    <w:p w14:paraId="380312C7" w14:textId="77777777" w:rsidR="0099004A" w:rsidRDefault="0099004A" w:rsidP="00840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8704699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738D04B" w14:textId="457990BD" w:rsidR="0026030E" w:rsidRDefault="0026030E">
            <w:pPr>
              <w:pStyle w:val="Footer"/>
              <w:jc w:val="center"/>
            </w:pPr>
            <w:r w:rsidRPr="00BC392D">
              <w:t xml:space="preserve">Page </w:t>
            </w:r>
            <w:r w:rsidRPr="00BC392D">
              <w:rPr>
                <w:szCs w:val="24"/>
              </w:rPr>
              <w:fldChar w:fldCharType="begin"/>
            </w:r>
            <w:r w:rsidRPr="00BC392D">
              <w:instrText xml:space="preserve"> PAGE </w:instrText>
            </w:r>
            <w:r w:rsidRPr="00BC392D">
              <w:rPr>
                <w:szCs w:val="24"/>
              </w:rPr>
              <w:fldChar w:fldCharType="separate"/>
            </w:r>
            <w:r>
              <w:rPr>
                <w:noProof/>
              </w:rPr>
              <w:t>19</w:t>
            </w:r>
            <w:r w:rsidRPr="00BC392D">
              <w:rPr>
                <w:szCs w:val="24"/>
              </w:rPr>
              <w:fldChar w:fldCharType="end"/>
            </w:r>
            <w:r w:rsidRPr="00BC392D">
              <w:t xml:space="preserve"> of </w:t>
            </w:r>
            <w:r w:rsidRPr="00BC392D">
              <w:rPr>
                <w:szCs w:val="24"/>
              </w:rPr>
              <w:fldChar w:fldCharType="begin"/>
            </w:r>
            <w:r w:rsidRPr="00BC392D">
              <w:instrText xml:space="preserve"> NUMPAGES  </w:instrText>
            </w:r>
            <w:r w:rsidRPr="00BC392D">
              <w:rPr>
                <w:szCs w:val="24"/>
              </w:rPr>
              <w:fldChar w:fldCharType="separate"/>
            </w:r>
            <w:r>
              <w:rPr>
                <w:noProof/>
              </w:rPr>
              <w:t>19</w:t>
            </w:r>
            <w:r w:rsidRPr="00BC392D">
              <w:rPr>
                <w:szCs w:val="24"/>
              </w:rPr>
              <w:fldChar w:fldCharType="end"/>
            </w:r>
          </w:p>
        </w:sdtContent>
      </w:sdt>
    </w:sdtContent>
  </w:sdt>
  <w:p w14:paraId="400B33D7" w14:textId="77777777" w:rsidR="0026030E" w:rsidRDefault="002603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AF342" w14:textId="77777777" w:rsidR="0099004A" w:rsidRDefault="0099004A" w:rsidP="0084086E">
      <w:pPr>
        <w:spacing w:after="0" w:line="240" w:lineRule="auto"/>
      </w:pPr>
      <w:r>
        <w:separator/>
      </w:r>
    </w:p>
  </w:footnote>
  <w:footnote w:type="continuationSeparator" w:id="0">
    <w:p w14:paraId="513B8C1E" w14:textId="77777777" w:rsidR="0099004A" w:rsidRDefault="0099004A" w:rsidP="008408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MzIzMDM3tLQ0NLdU0lEKTi0uzszPAykwrQUA5HHy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@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0wr00zwsrz0aeredp0cpwr9evrzptrew2d50&quot;&gt;My EndNote Library&lt;record-ids&gt;&lt;item&gt;28&lt;/item&gt;&lt;item&gt;29&lt;/item&gt;&lt;/record-ids&gt;&lt;/item&gt;&lt;/Libraries&gt;"/>
  </w:docVars>
  <w:rsids>
    <w:rsidRoot w:val="008D44F1"/>
    <w:rsid w:val="00000A88"/>
    <w:rsid w:val="00004702"/>
    <w:rsid w:val="000102B8"/>
    <w:rsid w:val="0001031E"/>
    <w:rsid w:val="00011391"/>
    <w:rsid w:val="0001347F"/>
    <w:rsid w:val="000137E2"/>
    <w:rsid w:val="000140AA"/>
    <w:rsid w:val="00020783"/>
    <w:rsid w:val="00025D27"/>
    <w:rsid w:val="0003181B"/>
    <w:rsid w:val="00036E4E"/>
    <w:rsid w:val="00043969"/>
    <w:rsid w:val="0005054C"/>
    <w:rsid w:val="00050C90"/>
    <w:rsid w:val="00051375"/>
    <w:rsid w:val="00056F11"/>
    <w:rsid w:val="0007543A"/>
    <w:rsid w:val="00083E93"/>
    <w:rsid w:val="000879F8"/>
    <w:rsid w:val="00091A71"/>
    <w:rsid w:val="000932B0"/>
    <w:rsid w:val="000937AE"/>
    <w:rsid w:val="00095458"/>
    <w:rsid w:val="000A424A"/>
    <w:rsid w:val="000A5437"/>
    <w:rsid w:val="000B00C2"/>
    <w:rsid w:val="000C2FA7"/>
    <w:rsid w:val="000C41D2"/>
    <w:rsid w:val="000C7CB4"/>
    <w:rsid w:val="000E0FAD"/>
    <w:rsid w:val="000E1060"/>
    <w:rsid w:val="0011200F"/>
    <w:rsid w:val="00144595"/>
    <w:rsid w:val="00144F4A"/>
    <w:rsid w:val="001505B3"/>
    <w:rsid w:val="00155382"/>
    <w:rsid w:val="00165E6C"/>
    <w:rsid w:val="00174FF1"/>
    <w:rsid w:val="00175BC9"/>
    <w:rsid w:val="00181013"/>
    <w:rsid w:val="001838D8"/>
    <w:rsid w:val="00183CCA"/>
    <w:rsid w:val="001963D6"/>
    <w:rsid w:val="001A1D08"/>
    <w:rsid w:val="001A3816"/>
    <w:rsid w:val="001A7275"/>
    <w:rsid w:val="001C4D71"/>
    <w:rsid w:val="001D1547"/>
    <w:rsid w:val="00202C42"/>
    <w:rsid w:val="00210116"/>
    <w:rsid w:val="002235F1"/>
    <w:rsid w:val="0022696B"/>
    <w:rsid w:val="00226DF7"/>
    <w:rsid w:val="002341CD"/>
    <w:rsid w:val="002417E4"/>
    <w:rsid w:val="00242D22"/>
    <w:rsid w:val="00250378"/>
    <w:rsid w:val="0025331F"/>
    <w:rsid w:val="00256115"/>
    <w:rsid w:val="0026030E"/>
    <w:rsid w:val="002629B3"/>
    <w:rsid w:val="00262F41"/>
    <w:rsid w:val="00266B6A"/>
    <w:rsid w:val="00270158"/>
    <w:rsid w:val="0027079B"/>
    <w:rsid w:val="002719EF"/>
    <w:rsid w:val="002720D7"/>
    <w:rsid w:val="00281D62"/>
    <w:rsid w:val="00285FD1"/>
    <w:rsid w:val="00287449"/>
    <w:rsid w:val="002920AA"/>
    <w:rsid w:val="00295999"/>
    <w:rsid w:val="002A23B3"/>
    <w:rsid w:val="002A2AD7"/>
    <w:rsid w:val="002A33F4"/>
    <w:rsid w:val="002A34F9"/>
    <w:rsid w:val="002B0229"/>
    <w:rsid w:val="002B1C90"/>
    <w:rsid w:val="002B4D5A"/>
    <w:rsid w:val="002C2515"/>
    <w:rsid w:val="002C4E61"/>
    <w:rsid w:val="002C7F20"/>
    <w:rsid w:val="002D32DE"/>
    <w:rsid w:val="002D77EC"/>
    <w:rsid w:val="002E0FB5"/>
    <w:rsid w:val="002E46AC"/>
    <w:rsid w:val="00305272"/>
    <w:rsid w:val="00305446"/>
    <w:rsid w:val="0031080F"/>
    <w:rsid w:val="003152FA"/>
    <w:rsid w:val="003164F7"/>
    <w:rsid w:val="00316E24"/>
    <w:rsid w:val="00321C90"/>
    <w:rsid w:val="00325A87"/>
    <w:rsid w:val="00327CB9"/>
    <w:rsid w:val="00335A1C"/>
    <w:rsid w:val="00336C12"/>
    <w:rsid w:val="003425DF"/>
    <w:rsid w:val="00342F01"/>
    <w:rsid w:val="003529A8"/>
    <w:rsid w:val="00355FC7"/>
    <w:rsid w:val="00365053"/>
    <w:rsid w:val="00377B27"/>
    <w:rsid w:val="003816DE"/>
    <w:rsid w:val="003823F8"/>
    <w:rsid w:val="003867E4"/>
    <w:rsid w:val="00392769"/>
    <w:rsid w:val="00394398"/>
    <w:rsid w:val="003A10A2"/>
    <w:rsid w:val="003A3128"/>
    <w:rsid w:val="003A43A3"/>
    <w:rsid w:val="003B19AF"/>
    <w:rsid w:val="003B26D6"/>
    <w:rsid w:val="003B2BE6"/>
    <w:rsid w:val="003B6145"/>
    <w:rsid w:val="003C66E3"/>
    <w:rsid w:val="003D7DDB"/>
    <w:rsid w:val="003F20A2"/>
    <w:rsid w:val="003F30D9"/>
    <w:rsid w:val="003F45F1"/>
    <w:rsid w:val="00402928"/>
    <w:rsid w:val="00406966"/>
    <w:rsid w:val="00411749"/>
    <w:rsid w:val="004156C2"/>
    <w:rsid w:val="0043501F"/>
    <w:rsid w:val="004365B5"/>
    <w:rsid w:val="004429F6"/>
    <w:rsid w:val="00446722"/>
    <w:rsid w:val="00455F46"/>
    <w:rsid w:val="00466482"/>
    <w:rsid w:val="0047770E"/>
    <w:rsid w:val="0048301B"/>
    <w:rsid w:val="00484C39"/>
    <w:rsid w:val="004910FD"/>
    <w:rsid w:val="00492F95"/>
    <w:rsid w:val="00494AAB"/>
    <w:rsid w:val="004A13A5"/>
    <w:rsid w:val="004A1719"/>
    <w:rsid w:val="004B0E07"/>
    <w:rsid w:val="004B6972"/>
    <w:rsid w:val="004B6A22"/>
    <w:rsid w:val="004C247B"/>
    <w:rsid w:val="004D28D5"/>
    <w:rsid w:val="004D3E6E"/>
    <w:rsid w:val="004D4E83"/>
    <w:rsid w:val="004E2F70"/>
    <w:rsid w:val="004F202F"/>
    <w:rsid w:val="004F44CE"/>
    <w:rsid w:val="004F4997"/>
    <w:rsid w:val="004F7918"/>
    <w:rsid w:val="00502CBF"/>
    <w:rsid w:val="00503A5E"/>
    <w:rsid w:val="005108BB"/>
    <w:rsid w:val="00517F18"/>
    <w:rsid w:val="005230F0"/>
    <w:rsid w:val="00526A90"/>
    <w:rsid w:val="00532AAB"/>
    <w:rsid w:val="0055229C"/>
    <w:rsid w:val="0055455A"/>
    <w:rsid w:val="00562337"/>
    <w:rsid w:val="00596733"/>
    <w:rsid w:val="005A3050"/>
    <w:rsid w:val="005B146F"/>
    <w:rsid w:val="005B407D"/>
    <w:rsid w:val="005B7F2C"/>
    <w:rsid w:val="005C2AEC"/>
    <w:rsid w:val="005C42E4"/>
    <w:rsid w:val="005E3853"/>
    <w:rsid w:val="006008FE"/>
    <w:rsid w:val="0060250E"/>
    <w:rsid w:val="00616904"/>
    <w:rsid w:val="00616DD4"/>
    <w:rsid w:val="00634D55"/>
    <w:rsid w:val="0064609F"/>
    <w:rsid w:val="00666B82"/>
    <w:rsid w:val="00666DEC"/>
    <w:rsid w:val="00686A5D"/>
    <w:rsid w:val="00692835"/>
    <w:rsid w:val="00697C2B"/>
    <w:rsid w:val="006A598E"/>
    <w:rsid w:val="006B03B3"/>
    <w:rsid w:val="006C1338"/>
    <w:rsid w:val="006D1112"/>
    <w:rsid w:val="006D312A"/>
    <w:rsid w:val="006D7708"/>
    <w:rsid w:val="006F2A2E"/>
    <w:rsid w:val="00700E7B"/>
    <w:rsid w:val="007031EC"/>
    <w:rsid w:val="00707368"/>
    <w:rsid w:val="00714D7E"/>
    <w:rsid w:val="00715492"/>
    <w:rsid w:val="007161C0"/>
    <w:rsid w:val="007179DE"/>
    <w:rsid w:val="00723877"/>
    <w:rsid w:val="007270E0"/>
    <w:rsid w:val="0073370E"/>
    <w:rsid w:val="00735CD2"/>
    <w:rsid w:val="0074244D"/>
    <w:rsid w:val="007460AC"/>
    <w:rsid w:val="0075265C"/>
    <w:rsid w:val="00754F9D"/>
    <w:rsid w:val="007610B1"/>
    <w:rsid w:val="00784374"/>
    <w:rsid w:val="00784D7D"/>
    <w:rsid w:val="007A5F44"/>
    <w:rsid w:val="007C65C2"/>
    <w:rsid w:val="007D2C67"/>
    <w:rsid w:val="007D330C"/>
    <w:rsid w:val="007D3EFE"/>
    <w:rsid w:val="007D5C57"/>
    <w:rsid w:val="007D7994"/>
    <w:rsid w:val="007F35FC"/>
    <w:rsid w:val="0081726F"/>
    <w:rsid w:val="00825657"/>
    <w:rsid w:val="0084086E"/>
    <w:rsid w:val="008456E1"/>
    <w:rsid w:val="00856F58"/>
    <w:rsid w:val="008627A7"/>
    <w:rsid w:val="008778C0"/>
    <w:rsid w:val="00886323"/>
    <w:rsid w:val="008946B1"/>
    <w:rsid w:val="008A1386"/>
    <w:rsid w:val="008A2BCA"/>
    <w:rsid w:val="008B03C3"/>
    <w:rsid w:val="008B076A"/>
    <w:rsid w:val="008C44B8"/>
    <w:rsid w:val="008C784F"/>
    <w:rsid w:val="008D25B4"/>
    <w:rsid w:val="008D44F1"/>
    <w:rsid w:val="008D51E1"/>
    <w:rsid w:val="008E3630"/>
    <w:rsid w:val="008E3FC3"/>
    <w:rsid w:val="008E463C"/>
    <w:rsid w:val="008E669D"/>
    <w:rsid w:val="008F7E3C"/>
    <w:rsid w:val="00902057"/>
    <w:rsid w:val="00902BC5"/>
    <w:rsid w:val="0092221D"/>
    <w:rsid w:val="00932F63"/>
    <w:rsid w:val="009432BC"/>
    <w:rsid w:val="00951E36"/>
    <w:rsid w:val="00962802"/>
    <w:rsid w:val="00967E32"/>
    <w:rsid w:val="00977D4E"/>
    <w:rsid w:val="00983116"/>
    <w:rsid w:val="0099004A"/>
    <w:rsid w:val="00995DCB"/>
    <w:rsid w:val="00996585"/>
    <w:rsid w:val="009A69B5"/>
    <w:rsid w:val="009C26D0"/>
    <w:rsid w:val="009C5F43"/>
    <w:rsid w:val="009C6FBC"/>
    <w:rsid w:val="009C7BFE"/>
    <w:rsid w:val="009D52BE"/>
    <w:rsid w:val="009E0FDB"/>
    <w:rsid w:val="009E17AB"/>
    <w:rsid w:val="009F0CE4"/>
    <w:rsid w:val="009F6ED7"/>
    <w:rsid w:val="00A004CB"/>
    <w:rsid w:val="00A111EA"/>
    <w:rsid w:val="00A17455"/>
    <w:rsid w:val="00A258A3"/>
    <w:rsid w:val="00A27A78"/>
    <w:rsid w:val="00A32496"/>
    <w:rsid w:val="00A43438"/>
    <w:rsid w:val="00A52C74"/>
    <w:rsid w:val="00A633F4"/>
    <w:rsid w:val="00A67061"/>
    <w:rsid w:val="00A72CCD"/>
    <w:rsid w:val="00A75FEA"/>
    <w:rsid w:val="00A80F26"/>
    <w:rsid w:val="00A81F9A"/>
    <w:rsid w:val="00AA2DED"/>
    <w:rsid w:val="00AA4D27"/>
    <w:rsid w:val="00AC0D17"/>
    <w:rsid w:val="00AC14F5"/>
    <w:rsid w:val="00AC5487"/>
    <w:rsid w:val="00AC67A3"/>
    <w:rsid w:val="00AD0F5F"/>
    <w:rsid w:val="00B035BD"/>
    <w:rsid w:val="00B04CE9"/>
    <w:rsid w:val="00B176D9"/>
    <w:rsid w:val="00B179C4"/>
    <w:rsid w:val="00B36157"/>
    <w:rsid w:val="00B401BC"/>
    <w:rsid w:val="00B437B2"/>
    <w:rsid w:val="00B5190D"/>
    <w:rsid w:val="00B5364E"/>
    <w:rsid w:val="00B70F2E"/>
    <w:rsid w:val="00B72918"/>
    <w:rsid w:val="00B755C5"/>
    <w:rsid w:val="00B75DFA"/>
    <w:rsid w:val="00B82DB4"/>
    <w:rsid w:val="00B87DB8"/>
    <w:rsid w:val="00BA7DCB"/>
    <w:rsid w:val="00BC392D"/>
    <w:rsid w:val="00BD3C19"/>
    <w:rsid w:val="00BD5128"/>
    <w:rsid w:val="00BD6B4F"/>
    <w:rsid w:val="00BD733E"/>
    <w:rsid w:val="00BF653F"/>
    <w:rsid w:val="00C06D6C"/>
    <w:rsid w:val="00C100DA"/>
    <w:rsid w:val="00C15C91"/>
    <w:rsid w:val="00C17BEB"/>
    <w:rsid w:val="00C3132F"/>
    <w:rsid w:val="00C4296B"/>
    <w:rsid w:val="00C435AC"/>
    <w:rsid w:val="00C60A47"/>
    <w:rsid w:val="00C67882"/>
    <w:rsid w:val="00C80684"/>
    <w:rsid w:val="00C83C74"/>
    <w:rsid w:val="00C87AA4"/>
    <w:rsid w:val="00C94F4D"/>
    <w:rsid w:val="00CA47B1"/>
    <w:rsid w:val="00CA670E"/>
    <w:rsid w:val="00CB06B2"/>
    <w:rsid w:val="00CD06BF"/>
    <w:rsid w:val="00CD2CE1"/>
    <w:rsid w:val="00CE3A3F"/>
    <w:rsid w:val="00CE6AC8"/>
    <w:rsid w:val="00D069BE"/>
    <w:rsid w:val="00D20CB7"/>
    <w:rsid w:val="00D222D9"/>
    <w:rsid w:val="00D46278"/>
    <w:rsid w:val="00D5491C"/>
    <w:rsid w:val="00D615D3"/>
    <w:rsid w:val="00D63D99"/>
    <w:rsid w:val="00D65856"/>
    <w:rsid w:val="00D71C0A"/>
    <w:rsid w:val="00D741C5"/>
    <w:rsid w:val="00D74CD2"/>
    <w:rsid w:val="00D82373"/>
    <w:rsid w:val="00D93526"/>
    <w:rsid w:val="00D96A67"/>
    <w:rsid w:val="00DA54F8"/>
    <w:rsid w:val="00DC2A47"/>
    <w:rsid w:val="00DC42C9"/>
    <w:rsid w:val="00DC4F11"/>
    <w:rsid w:val="00DD4C2E"/>
    <w:rsid w:val="00DF2A33"/>
    <w:rsid w:val="00E02133"/>
    <w:rsid w:val="00E06DD9"/>
    <w:rsid w:val="00E06EAC"/>
    <w:rsid w:val="00E130CD"/>
    <w:rsid w:val="00E13187"/>
    <w:rsid w:val="00E148DA"/>
    <w:rsid w:val="00E15390"/>
    <w:rsid w:val="00E21D01"/>
    <w:rsid w:val="00E25958"/>
    <w:rsid w:val="00E36339"/>
    <w:rsid w:val="00E3778E"/>
    <w:rsid w:val="00E41269"/>
    <w:rsid w:val="00E4128A"/>
    <w:rsid w:val="00E51CB3"/>
    <w:rsid w:val="00E54C94"/>
    <w:rsid w:val="00E601F5"/>
    <w:rsid w:val="00E70A78"/>
    <w:rsid w:val="00E807F5"/>
    <w:rsid w:val="00ED08C9"/>
    <w:rsid w:val="00ED0A2D"/>
    <w:rsid w:val="00ED4529"/>
    <w:rsid w:val="00EF470A"/>
    <w:rsid w:val="00F14D32"/>
    <w:rsid w:val="00F35BDF"/>
    <w:rsid w:val="00F45170"/>
    <w:rsid w:val="00F45768"/>
    <w:rsid w:val="00F56182"/>
    <w:rsid w:val="00F56257"/>
    <w:rsid w:val="00F56DA5"/>
    <w:rsid w:val="00F62A2D"/>
    <w:rsid w:val="00F65FBC"/>
    <w:rsid w:val="00F670A7"/>
    <w:rsid w:val="00F719AC"/>
    <w:rsid w:val="00F775E3"/>
    <w:rsid w:val="00F8061A"/>
    <w:rsid w:val="00F95B76"/>
    <w:rsid w:val="00FC05ED"/>
    <w:rsid w:val="00FD3391"/>
    <w:rsid w:val="00FF0897"/>
    <w:rsid w:val="00FF1176"/>
    <w:rsid w:val="00FF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63E51"/>
  <w15:chartTrackingRefBased/>
  <w15:docId w15:val="{CF1ACDB8-4F32-4C61-B650-F235B3775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4F1"/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60"/>
    <w:pPr>
      <w:spacing w:line="360" w:lineRule="auto"/>
      <w:jc w:val="both"/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42E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42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C42E4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C435A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table" w:styleId="PlainTable2">
    <w:name w:val="Plain Table 2"/>
    <w:basedOn w:val="TableNormal"/>
    <w:uiPriority w:val="42"/>
    <w:rsid w:val="00C435AC"/>
    <w:pPr>
      <w:spacing w:after="0" w:line="240" w:lineRule="auto"/>
    </w:pPr>
    <w:rPr>
      <w:lang w:bidi="si-L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C435AC"/>
    <w:pPr>
      <w:spacing w:after="0" w:line="240" w:lineRule="auto"/>
    </w:pPr>
    <w:rPr>
      <w:lang w:bidi="si-L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root-block-node">
    <w:name w:val="root-block-node"/>
    <w:basedOn w:val="Normal"/>
    <w:rsid w:val="00C435A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 w:bidi="si-LK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6233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62337"/>
    <w:pPr>
      <w:spacing w:line="240" w:lineRule="auto"/>
      <w:jc w:val="both"/>
    </w:pPr>
    <w:rPr>
      <w:rFonts w:cs="Times New Roman"/>
      <w:noProof/>
      <w:lang w:val="en-US"/>
    </w:rPr>
  </w:style>
  <w:style w:type="table" w:styleId="TableGrid">
    <w:name w:val="Table Grid"/>
    <w:basedOn w:val="TableNormal"/>
    <w:uiPriority w:val="39"/>
    <w:rsid w:val="000A4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33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08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86E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08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86E"/>
    <w:rPr>
      <w:rFonts w:ascii="Times New Roman" w:hAnsi="Times New Roman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D330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330C"/>
    <w:rPr>
      <w:rFonts w:ascii="Times New Roman" w:hAnsi="Times New Roman" w:cs="Times New Roman"/>
      <w:noProof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A633F4"/>
    <w:pPr>
      <w:spacing w:after="0" w:line="240" w:lineRule="auto"/>
    </w:pPr>
    <w:rPr>
      <w:lang w:bidi="si-L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A633F4"/>
    <w:pPr>
      <w:spacing w:after="0" w:line="240" w:lineRule="auto"/>
    </w:pPr>
    <w:rPr>
      <w:lang w:bidi="si-L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A63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val="en-US"/>
    </w:rPr>
  </w:style>
  <w:style w:type="paragraph" w:customStyle="1" w:styleId="xl66">
    <w:name w:val="xl66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customStyle="1" w:styleId="xl67">
    <w:name w:val="xl67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customStyle="1" w:styleId="xl68">
    <w:name w:val="xl68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val="en-US"/>
    </w:rPr>
  </w:style>
  <w:style w:type="paragraph" w:customStyle="1" w:styleId="xl69">
    <w:name w:val="xl69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70">
    <w:name w:val="xl70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val="en-US"/>
    </w:rPr>
  </w:style>
  <w:style w:type="paragraph" w:customStyle="1" w:styleId="xl71">
    <w:name w:val="xl71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val="en-US"/>
    </w:rPr>
  </w:style>
  <w:style w:type="paragraph" w:customStyle="1" w:styleId="xl72">
    <w:name w:val="xl72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val="en-US"/>
    </w:rPr>
  </w:style>
  <w:style w:type="paragraph" w:customStyle="1" w:styleId="xl73">
    <w:name w:val="xl73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val="en-US"/>
    </w:rPr>
  </w:style>
  <w:style w:type="paragraph" w:customStyle="1" w:styleId="xl74">
    <w:name w:val="xl74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val="en-US"/>
    </w:rPr>
  </w:style>
  <w:style w:type="paragraph" w:customStyle="1" w:styleId="xl75">
    <w:name w:val="xl75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val="en-US"/>
    </w:rPr>
  </w:style>
  <w:style w:type="paragraph" w:customStyle="1" w:styleId="xl76">
    <w:name w:val="xl76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Roboto" w:eastAsia="Times New Roman" w:hAnsi="Roboto" w:cs="Times New Roman"/>
      <w:szCs w:val="24"/>
      <w:lang w:val="en-US"/>
    </w:rPr>
  </w:style>
  <w:style w:type="paragraph" w:customStyle="1" w:styleId="xl77">
    <w:name w:val="xl77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val="en-US"/>
    </w:rPr>
  </w:style>
  <w:style w:type="paragraph" w:customStyle="1" w:styleId="xl78">
    <w:name w:val="xl78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val="en-US"/>
    </w:rPr>
  </w:style>
  <w:style w:type="paragraph" w:customStyle="1" w:styleId="xl79">
    <w:name w:val="xl79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val="en-US"/>
    </w:rPr>
  </w:style>
  <w:style w:type="table" w:styleId="PlainTable5">
    <w:name w:val="Plain Table 5"/>
    <w:basedOn w:val="TableNormal"/>
    <w:uiPriority w:val="45"/>
    <w:rsid w:val="00A633F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A63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63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53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6F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F11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94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A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AAB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A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AAB"/>
    <w:rPr>
      <w:rFonts w:ascii="Times New Roman" w:hAnsi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222D9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3633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E1060"/>
    <w:rPr>
      <w:rFonts w:ascii="Times New Roman" w:hAnsi="Times New Roman"/>
      <w:b/>
      <w:bCs/>
      <w:sz w:val="36"/>
      <w:szCs w:val="3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1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nayake R.A.S.H. bm19513638</dc:creator>
  <cp:keywords/>
  <dc:description/>
  <cp:lastModifiedBy>Ruwan Jayathilaka</cp:lastModifiedBy>
  <cp:revision>31</cp:revision>
  <dcterms:created xsi:type="dcterms:W3CDTF">2022-09-07T06:10:00Z</dcterms:created>
  <dcterms:modified xsi:type="dcterms:W3CDTF">2022-12-24T06:17:00Z</dcterms:modified>
</cp:coreProperties>
</file>